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89FF5" w14:textId="1F6254F7" w:rsidR="00316A92" w:rsidRPr="00AA5B5C" w:rsidRDefault="00316A92" w:rsidP="00484938">
      <w:pPr>
        <w:pStyle w:val="Brdtekst1"/>
        <w:spacing w:before="100" w:after="10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</w:t>
      </w:r>
      <w:r w:rsidRPr="00CB1B27">
        <w:rPr>
          <w:rFonts w:ascii="Times New Roman" w:eastAsia="Times New Roman" w:hAnsi="Times New Roman" w:cs="Times New Roman"/>
          <w:b/>
          <w:bCs/>
        </w:rPr>
        <w:t xml:space="preserve"> 1</w:t>
      </w:r>
      <w:r>
        <w:rPr>
          <w:rFonts w:ascii="Times New Roman" w:eastAsia="Times New Roman" w:hAnsi="Times New Roman" w:cs="Times New Roman"/>
        </w:rPr>
        <w:t xml:space="preserve"> </w:t>
      </w:r>
      <w:r w:rsidRPr="00AA5B5C">
        <w:rPr>
          <w:rFonts w:ascii="Times New Roman" w:eastAsia="Times New Roman" w:hAnsi="Times New Roman" w:cs="Times New Roman"/>
        </w:rPr>
        <w:t>Interview guide</w:t>
      </w:r>
    </w:p>
    <w:tbl>
      <w:tblPr>
        <w:tblW w:w="828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8283"/>
      </w:tblGrid>
      <w:tr w:rsidR="00316A92" w14:paraId="7E0A65AE" w14:textId="77777777" w:rsidTr="00FE10E0">
        <w:trPr>
          <w:trHeight w:val="202"/>
        </w:trPr>
        <w:tc>
          <w:tcPr>
            <w:tcW w:w="82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D5DF5" w14:textId="77777777" w:rsidR="00316A92" w:rsidRPr="00864BE5" w:rsidRDefault="00316A92" w:rsidP="00484938">
            <w:pPr>
              <w:pStyle w:val="Brdtekst1"/>
              <w:spacing w:after="0" w:line="276" w:lineRule="auto"/>
              <w:rPr>
                <w:rFonts w:ascii="Times New Roman" w:hAnsi="Times New Roman" w:cs="Times New Roman"/>
              </w:rPr>
            </w:pPr>
            <w:r w:rsidRPr="00864BE5">
              <w:rPr>
                <w:rFonts w:ascii="Times New Roman" w:hAnsi="Times New Roman" w:cs="Times New Roman"/>
              </w:rPr>
              <w:t>Questions</w:t>
            </w:r>
          </w:p>
        </w:tc>
      </w:tr>
      <w:tr w:rsidR="00316A92" w14:paraId="234A76DF" w14:textId="77777777" w:rsidTr="00FE10E0">
        <w:trPr>
          <w:trHeight w:val="987"/>
        </w:trPr>
        <w:tc>
          <w:tcPr>
            <w:tcW w:w="82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BB0B4" w14:textId="6B04D4D6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do you experience being a parent of a child with </w:t>
            </w:r>
            <w:r w:rsidR="00257BD2">
              <w:rPr>
                <w:rFonts w:ascii="Times New Roman" w:eastAsia="Times New Roman" w:hAnsi="Times New Roman" w:cs="Times New Roman"/>
                <w:sz w:val="20"/>
                <w:szCs w:val="20"/>
              </w:rPr>
              <w:t>autism</w:t>
            </w: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3FE6EA31" w14:textId="298AA771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Are there specific challenges related to being a parent of a child with</w:t>
            </w:r>
            <w:r w:rsidR="00AF31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utism</w:t>
            </w: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18B33CEF" w14:textId="77777777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What do you find necessary for having a good day together with your child?</w:t>
            </w:r>
          </w:p>
          <w:p w14:paraId="2F355C37" w14:textId="77777777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When do you have the best moments with your child?</w:t>
            </w:r>
          </w:p>
          <w:p w14:paraId="2D1F7715" w14:textId="77777777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What can make things difficult for you and your child?</w:t>
            </w:r>
          </w:p>
          <w:p w14:paraId="2B2836F3" w14:textId="77777777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How do you experience your child’s difficulties with language and social interaction?</w:t>
            </w:r>
          </w:p>
          <w:p w14:paraId="40D0C558" w14:textId="77777777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How do you experience the connection with your child? What kind of feedback do you rece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242F9C3C" w14:textId="77777777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Does your child struggle with adapting? How does this affect you as a parent?</w:t>
            </w:r>
          </w:p>
          <w:p w14:paraId="5189666A" w14:textId="77777777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What makes you happy? What makes you worried?</w:t>
            </w:r>
          </w:p>
          <w:p w14:paraId="1F2AC853" w14:textId="77777777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How are you and your child met by people around you?</w:t>
            </w:r>
          </w:p>
          <w:p w14:paraId="4753ED7F" w14:textId="77777777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Who do you turn to for help and support?</w:t>
            </w:r>
          </w:p>
          <w:p w14:paraId="79CAF6B4" w14:textId="74456F0A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does having a child with </w:t>
            </w:r>
            <w:r w:rsidR="009D3E34">
              <w:rPr>
                <w:rFonts w:ascii="Times New Roman" w:eastAsia="Times New Roman" w:hAnsi="Times New Roman" w:cs="Times New Roman"/>
                <w:sz w:val="20"/>
                <w:szCs w:val="20"/>
              </w:rPr>
              <w:t>autism</w:t>
            </w: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ect family life in general (siblings and extended family)?</w:t>
            </w:r>
          </w:p>
          <w:p w14:paraId="7A6741DC" w14:textId="103F76DC" w:rsidR="00316A92" w:rsidRPr="005A2783" w:rsidRDefault="00316A92" w:rsidP="00484938">
            <w:pPr>
              <w:pStyle w:val="Brdtekst1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does having a child with </w:t>
            </w:r>
            <w:r w:rsidR="009D3E34">
              <w:rPr>
                <w:rFonts w:ascii="Times New Roman" w:eastAsia="Times New Roman" w:hAnsi="Times New Roman" w:cs="Times New Roman"/>
                <w:sz w:val="20"/>
                <w:szCs w:val="20"/>
              </w:rPr>
              <w:t>autism</w:t>
            </w: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ect other areas of your life, such as work, education, leisure, and participation in activities?</w:t>
            </w:r>
          </w:p>
          <w:p w14:paraId="66569978" w14:textId="77777777" w:rsidR="00316A92" w:rsidRPr="005A2783" w:rsidRDefault="00316A92" w:rsidP="00484938">
            <w:pPr>
              <w:pStyle w:val="Brdtekst1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783">
              <w:rPr>
                <w:rFonts w:ascii="Times New Roman" w:eastAsia="Times New Roman" w:hAnsi="Times New Roman" w:cs="Times New Roman"/>
                <w:sz w:val="20"/>
                <w:szCs w:val="20"/>
              </w:rPr>
              <w:t>What do you need as a parent to have a good everyday life?</w:t>
            </w:r>
          </w:p>
        </w:tc>
      </w:tr>
    </w:tbl>
    <w:p w14:paraId="77BF9606" w14:textId="77777777" w:rsidR="00DB19CC" w:rsidRDefault="00DB19CC"/>
    <w:sectPr w:rsidR="00DB1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92"/>
    <w:rsid w:val="000B5A78"/>
    <w:rsid w:val="00257BD2"/>
    <w:rsid w:val="00316A92"/>
    <w:rsid w:val="00484938"/>
    <w:rsid w:val="00547908"/>
    <w:rsid w:val="006D439D"/>
    <w:rsid w:val="00786562"/>
    <w:rsid w:val="009D3E34"/>
    <w:rsid w:val="00AF31B8"/>
    <w:rsid w:val="00CD35DB"/>
    <w:rsid w:val="00DB19CC"/>
    <w:rsid w:val="00E30FD5"/>
    <w:rsid w:val="00F1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E87AE"/>
  <w15:chartTrackingRefBased/>
  <w15:docId w15:val="{3B476687-327A-4837-AFF1-A33C0E215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A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16A9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16A9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16A9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16A9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16A9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16A9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16A9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16A9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16A9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16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16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16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16A9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16A9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16A9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16A9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16A9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16A9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16A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16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16A9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16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16A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16A9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16A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16A9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16A9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16A9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16A92"/>
    <w:rPr>
      <w:b/>
      <w:bCs/>
      <w:smallCaps/>
      <w:color w:val="0F4761" w:themeColor="accent1" w:themeShade="BF"/>
      <w:spacing w:val="5"/>
    </w:rPr>
  </w:style>
  <w:style w:type="paragraph" w:customStyle="1" w:styleId="Brdtekst1">
    <w:name w:val="Brødtekst1"/>
    <w:link w:val="BrdtekstChar"/>
    <w:rsid w:val="00316A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val="en-US" w:eastAsia="nb-NO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rdtekstChar">
    <w:name w:val="Brødtekst Char"/>
    <w:basedOn w:val="Standardskriftforavsnitt"/>
    <w:link w:val="Brdtekst1"/>
    <w:rsid w:val="00316A92"/>
    <w:rPr>
      <w:rFonts w:ascii="Aptos" w:eastAsia="Aptos" w:hAnsi="Aptos" w:cs="Aptos"/>
      <w:color w:val="000000"/>
      <w:u w:color="000000"/>
      <w:bdr w:val="nil"/>
      <w:lang w:val="en-US" w:eastAsia="nb-NO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88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 Karin Brechan-Skjetne</dc:creator>
  <cp:keywords/>
  <dc:description/>
  <cp:lastModifiedBy>Gunn Karin Brechan-Skjetne</cp:lastModifiedBy>
  <cp:revision>6</cp:revision>
  <dcterms:created xsi:type="dcterms:W3CDTF">2025-12-03T09:08:00Z</dcterms:created>
  <dcterms:modified xsi:type="dcterms:W3CDTF">2026-02-0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fb76e2-cfa2-4e92-b67e-f51f907e55eb</vt:lpwstr>
  </property>
</Properties>
</file>